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0ADFA" w14:textId="01750039" w:rsidR="004974F6" w:rsidRPr="001106FA" w:rsidRDefault="00A71335" w:rsidP="001106FA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215301528"/>
      <w:r w:rsidRPr="001106FA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</w:t>
      </w:r>
      <w:r w:rsidRPr="001106F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E1D37" w:rsidRPr="001106F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0169" w:rsidRPr="001106F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974F6" w:rsidRPr="001106FA">
        <w:rPr>
          <w:rFonts w:ascii="Times New Roman" w:hAnsi="Times New Roman" w:cs="Times New Roman"/>
          <w:sz w:val="24"/>
          <w:szCs w:val="24"/>
        </w:rPr>
        <w:t xml:space="preserve">Topological characteristics of identified </w:t>
      </w:r>
      <w:r w:rsidR="00CE796E" w:rsidRPr="001106FA">
        <w:rPr>
          <w:rFonts w:ascii="Times New Roman" w:hAnsi="Times New Roman" w:cs="Times New Roman"/>
          <w:sz w:val="24"/>
          <w:szCs w:val="24"/>
        </w:rPr>
        <w:t>three</w:t>
      </w:r>
      <w:r w:rsidR="004974F6" w:rsidRPr="001106FA">
        <w:rPr>
          <w:rFonts w:ascii="Times New Roman" w:hAnsi="Times New Roman" w:cs="Times New Roman"/>
          <w:sz w:val="24"/>
          <w:szCs w:val="24"/>
        </w:rPr>
        <w:t xml:space="preserve"> hub proteins</w:t>
      </w:r>
      <w:bookmarkEnd w:id="0"/>
      <w:r w:rsidR="00540BD7" w:rsidRPr="001106F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9803" w:type="dxa"/>
        <w:tblLook w:val="04A0" w:firstRow="1" w:lastRow="0" w:firstColumn="1" w:lastColumn="0" w:noHBand="0" w:noVBand="1"/>
      </w:tblPr>
      <w:tblGrid>
        <w:gridCol w:w="2739"/>
        <w:gridCol w:w="2354"/>
        <w:gridCol w:w="2355"/>
        <w:gridCol w:w="2355"/>
      </w:tblGrid>
      <w:tr w:rsidR="001106FA" w:rsidRPr="001106FA" w14:paraId="5EED5B8C" w14:textId="77777777" w:rsidTr="005F5200">
        <w:trPr>
          <w:trHeight w:val="278"/>
        </w:trPr>
        <w:tc>
          <w:tcPr>
            <w:tcW w:w="2739" w:type="dxa"/>
          </w:tcPr>
          <w:p w14:paraId="384C97BD" w14:textId="36255AEA" w:rsidR="005F5200" w:rsidRPr="001106FA" w:rsidRDefault="00CE796E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lgorithm</w:t>
            </w:r>
          </w:p>
        </w:tc>
        <w:tc>
          <w:tcPr>
            <w:tcW w:w="2354" w:type="dxa"/>
          </w:tcPr>
          <w:p w14:paraId="6D661283" w14:textId="0305CB28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AKT1</w:t>
            </w:r>
          </w:p>
        </w:tc>
        <w:tc>
          <w:tcPr>
            <w:tcW w:w="2355" w:type="dxa"/>
          </w:tcPr>
          <w:p w14:paraId="7FE11828" w14:textId="27423DE6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IL6</w:t>
            </w:r>
          </w:p>
        </w:tc>
        <w:tc>
          <w:tcPr>
            <w:tcW w:w="2355" w:type="dxa"/>
          </w:tcPr>
          <w:p w14:paraId="7968BE60" w14:textId="11002D9B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TNF</w:t>
            </w:r>
          </w:p>
        </w:tc>
      </w:tr>
      <w:tr w:rsidR="001106FA" w:rsidRPr="001106FA" w14:paraId="2B6AA305" w14:textId="77777777" w:rsidTr="005F5200">
        <w:trPr>
          <w:trHeight w:val="278"/>
        </w:trPr>
        <w:tc>
          <w:tcPr>
            <w:tcW w:w="2739" w:type="dxa"/>
          </w:tcPr>
          <w:p w14:paraId="0119A395" w14:textId="00AC9C81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Degree</w:t>
            </w:r>
          </w:p>
        </w:tc>
        <w:tc>
          <w:tcPr>
            <w:tcW w:w="2354" w:type="dxa"/>
          </w:tcPr>
          <w:p w14:paraId="4FA52B0C" w14:textId="15014308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2355" w:type="dxa"/>
          </w:tcPr>
          <w:p w14:paraId="0E7153BD" w14:textId="7CCA7337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355" w:type="dxa"/>
          </w:tcPr>
          <w:p w14:paraId="2CA63993" w14:textId="63A6D113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1106FA" w:rsidRPr="001106FA" w14:paraId="5A5E6BBC" w14:textId="77777777" w:rsidTr="005F5200">
        <w:trPr>
          <w:trHeight w:val="278"/>
        </w:trPr>
        <w:tc>
          <w:tcPr>
            <w:tcW w:w="2739" w:type="dxa"/>
          </w:tcPr>
          <w:p w14:paraId="04047706" w14:textId="4BF5E8D8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NC</w:t>
            </w:r>
          </w:p>
        </w:tc>
        <w:tc>
          <w:tcPr>
            <w:tcW w:w="2354" w:type="dxa"/>
          </w:tcPr>
          <w:p w14:paraId="3A56C479" w14:textId="56B3B2CB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2355" w:type="dxa"/>
          </w:tcPr>
          <w:p w14:paraId="2DBC1EA4" w14:textId="2A1B4167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2355" w:type="dxa"/>
          </w:tcPr>
          <w:p w14:paraId="24F03466" w14:textId="5ECE8A8C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</w:p>
        </w:tc>
      </w:tr>
      <w:tr w:rsidR="001106FA" w:rsidRPr="001106FA" w14:paraId="403A0759" w14:textId="77777777" w:rsidTr="005F5200">
        <w:trPr>
          <w:trHeight w:val="278"/>
        </w:trPr>
        <w:tc>
          <w:tcPr>
            <w:tcW w:w="2739" w:type="dxa"/>
          </w:tcPr>
          <w:p w14:paraId="3FD1C0BF" w14:textId="3D0E0192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MCC</w:t>
            </w:r>
          </w:p>
        </w:tc>
        <w:tc>
          <w:tcPr>
            <w:tcW w:w="2354" w:type="dxa"/>
          </w:tcPr>
          <w:p w14:paraId="6CDC2B49" w14:textId="5D654FEE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7.38E+48</w:t>
            </w:r>
          </w:p>
        </w:tc>
        <w:tc>
          <w:tcPr>
            <w:tcW w:w="2355" w:type="dxa"/>
          </w:tcPr>
          <w:p w14:paraId="55758FCC" w14:textId="64B70CE5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7.38E+48</w:t>
            </w:r>
          </w:p>
        </w:tc>
        <w:tc>
          <w:tcPr>
            <w:tcW w:w="2355" w:type="dxa"/>
          </w:tcPr>
          <w:p w14:paraId="1A1A5DC1" w14:textId="5C3055FC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7.38E+48</w:t>
            </w:r>
          </w:p>
        </w:tc>
      </w:tr>
      <w:tr w:rsidR="001106FA" w:rsidRPr="001106FA" w14:paraId="1D79DD19" w14:textId="77777777" w:rsidTr="005F5200">
        <w:trPr>
          <w:trHeight w:val="278"/>
        </w:trPr>
        <w:tc>
          <w:tcPr>
            <w:tcW w:w="2739" w:type="dxa"/>
          </w:tcPr>
          <w:p w14:paraId="6462EB1A" w14:textId="24F9A0A8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Betweenness</w:t>
            </w:r>
          </w:p>
        </w:tc>
        <w:tc>
          <w:tcPr>
            <w:tcW w:w="2354" w:type="dxa"/>
          </w:tcPr>
          <w:p w14:paraId="41E22DB8" w14:textId="36383F8F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843.694309</w:t>
            </w:r>
          </w:p>
        </w:tc>
        <w:tc>
          <w:tcPr>
            <w:tcW w:w="2355" w:type="dxa"/>
          </w:tcPr>
          <w:p w14:paraId="1D00CD8D" w14:textId="42FC0464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660.859313</w:t>
            </w:r>
          </w:p>
        </w:tc>
        <w:tc>
          <w:tcPr>
            <w:tcW w:w="2355" w:type="dxa"/>
          </w:tcPr>
          <w:p w14:paraId="42DA6EAB" w14:textId="3F4AE9D1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695.415743</w:t>
            </w:r>
          </w:p>
        </w:tc>
      </w:tr>
      <w:tr w:rsidR="001106FA" w:rsidRPr="001106FA" w14:paraId="67B8AE28" w14:textId="77777777" w:rsidTr="005F5200">
        <w:trPr>
          <w:trHeight w:val="278"/>
        </w:trPr>
        <w:tc>
          <w:tcPr>
            <w:tcW w:w="2739" w:type="dxa"/>
          </w:tcPr>
          <w:p w14:paraId="4AD77150" w14:textId="48B90EA0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loseness</w:t>
            </w:r>
          </w:p>
        </w:tc>
        <w:tc>
          <w:tcPr>
            <w:tcW w:w="2354" w:type="dxa"/>
          </w:tcPr>
          <w:p w14:paraId="4622ED31" w14:textId="153580EC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843.694309</w:t>
            </w:r>
          </w:p>
        </w:tc>
        <w:tc>
          <w:tcPr>
            <w:tcW w:w="2355" w:type="dxa"/>
          </w:tcPr>
          <w:p w14:paraId="44F2568E" w14:textId="06262150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05.9166667</w:t>
            </w:r>
          </w:p>
        </w:tc>
        <w:tc>
          <w:tcPr>
            <w:tcW w:w="2355" w:type="dxa"/>
          </w:tcPr>
          <w:p w14:paraId="1FEF52B0" w14:textId="67EE8D0B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305.25</w:t>
            </w:r>
          </w:p>
        </w:tc>
      </w:tr>
      <w:tr w:rsidR="001106FA" w:rsidRPr="001106FA" w14:paraId="486A1076" w14:textId="77777777" w:rsidTr="005F5200">
        <w:trPr>
          <w:trHeight w:val="278"/>
        </w:trPr>
        <w:tc>
          <w:tcPr>
            <w:tcW w:w="2739" w:type="dxa"/>
          </w:tcPr>
          <w:p w14:paraId="0A90FE43" w14:textId="61B8A304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BottleNeck</w:t>
            </w:r>
            <w:proofErr w:type="spellEnd"/>
          </w:p>
        </w:tc>
        <w:tc>
          <w:tcPr>
            <w:tcW w:w="2354" w:type="dxa"/>
          </w:tcPr>
          <w:p w14:paraId="77770CF4" w14:textId="36808CBD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55" w:type="dxa"/>
          </w:tcPr>
          <w:p w14:paraId="2D38EAD2" w14:textId="335A4BFD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55" w:type="dxa"/>
          </w:tcPr>
          <w:p w14:paraId="7B954FA1" w14:textId="530CC4EB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A72113" w:rsidRPr="001106FA" w14:paraId="26DE9533" w14:textId="77777777" w:rsidTr="005F5200">
        <w:trPr>
          <w:trHeight w:val="278"/>
        </w:trPr>
        <w:tc>
          <w:tcPr>
            <w:tcW w:w="2739" w:type="dxa"/>
          </w:tcPr>
          <w:p w14:paraId="07279BD3" w14:textId="46F12B87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ClusteringCoefficient</w:t>
            </w:r>
            <w:proofErr w:type="spellEnd"/>
          </w:p>
        </w:tc>
        <w:tc>
          <w:tcPr>
            <w:tcW w:w="2354" w:type="dxa"/>
          </w:tcPr>
          <w:p w14:paraId="15919E49" w14:textId="40CF75C0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0E720594" w14:textId="6B0FBBAB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474CB4F0" w14:textId="67C9226D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2113" w:rsidRPr="001106FA" w14:paraId="7CB550E8" w14:textId="77777777" w:rsidTr="005F5200">
        <w:trPr>
          <w:trHeight w:val="278"/>
        </w:trPr>
        <w:tc>
          <w:tcPr>
            <w:tcW w:w="2739" w:type="dxa"/>
          </w:tcPr>
          <w:p w14:paraId="6DC26E1C" w14:textId="066585B5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DMNC</w:t>
            </w:r>
          </w:p>
        </w:tc>
        <w:tc>
          <w:tcPr>
            <w:tcW w:w="2354" w:type="dxa"/>
          </w:tcPr>
          <w:p w14:paraId="57070E99" w14:textId="71E50B3B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44C7E91C" w14:textId="559F6CB5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4446B5BB" w14:textId="2A3A8C6F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72113" w:rsidRPr="001106FA" w14:paraId="4400B25C" w14:textId="77777777" w:rsidTr="005F5200">
        <w:trPr>
          <w:trHeight w:val="278"/>
        </w:trPr>
        <w:tc>
          <w:tcPr>
            <w:tcW w:w="2739" w:type="dxa"/>
          </w:tcPr>
          <w:p w14:paraId="3F19C56F" w14:textId="28941F90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EcCentricity</w:t>
            </w:r>
            <w:proofErr w:type="spellEnd"/>
          </w:p>
        </w:tc>
        <w:tc>
          <w:tcPr>
            <w:tcW w:w="2354" w:type="dxa"/>
          </w:tcPr>
          <w:p w14:paraId="5AB80764" w14:textId="7AECD762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61007FE3" w14:textId="601A30A5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355" w:type="dxa"/>
          </w:tcPr>
          <w:p w14:paraId="6B370B44" w14:textId="232A5A30" w:rsidR="00A72113" w:rsidRPr="001106FA" w:rsidRDefault="00A72113" w:rsidP="00A721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548C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1106FA" w:rsidRPr="001106FA" w14:paraId="64023601" w14:textId="77777777" w:rsidTr="005F5200">
        <w:trPr>
          <w:trHeight w:val="278"/>
        </w:trPr>
        <w:tc>
          <w:tcPr>
            <w:tcW w:w="2739" w:type="dxa"/>
          </w:tcPr>
          <w:p w14:paraId="5937BCF6" w14:textId="014D4E4A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EPC</w:t>
            </w:r>
          </w:p>
        </w:tc>
        <w:tc>
          <w:tcPr>
            <w:tcW w:w="2354" w:type="dxa"/>
          </w:tcPr>
          <w:p w14:paraId="4A590F58" w14:textId="2A8C8FD3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6.983</w:t>
            </w:r>
          </w:p>
        </w:tc>
        <w:tc>
          <w:tcPr>
            <w:tcW w:w="2355" w:type="dxa"/>
          </w:tcPr>
          <w:p w14:paraId="55AE84F9" w14:textId="4953DBA3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6.507</w:t>
            </w:r>
          </w:p>
        </w:tc>
        <w:tc>
          <w:tcPr>
            <w:tcW w:w="2355" w:type="dxa"/>
          </w:tcPr>
          <w:p w14:paraId="233034C7" w14:textId="64115976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5.399</w:t>
            </w:r>
          </w:p>
        </w:tc>
      </w:tr>
      <w:tr w:rsidR="001106FA" w:rsidRPr="001106FA" w14:paraId="316552F3" w14:textId="77777777" w:rsidTr="005F5200">
        <w:trPr>
          <w:trHeight w:val="278"/>
        </w:trPr>
        <w:tc>
          <w:tcPr>
            <w:tcW w:w="2739" w:type="dxa"/>
          </w:tcPr>
          <w:p w14:paraId="03DB2FEB" w14:textId="11AD7551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Radiality</w:t>
            </w:r>
          </w:p>
        </w:tc>
        <w:tc>
          <w:tcPr>
            <w:tcW w:w="2354" w:type="dxa"/>
          </w:tcPr>
          <w:p w14:paraId="0ACA0172" w14:textId="16DF57BB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.627296588</w:t>
            </w:r>
          </w:p>
        </w:tc>
        <w:tc>
          <w:tcPr>
            <w:tcW w:w="2355" w:type="dxa"/>
          </w:tcPr>
          <w:p w14:paraId="02A6394D" w14:textId="6798E740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.611548556</w:t>
            </w:r>
          </w:p>
        </w:tc>
        <w:tc>
          <w:tcPr>
            <w:tcW w:w="2355" w:type="dxa"/>
          </w:tcPr>
          <w:p w14:paraId="3DF0EC01" w14:textId="135B8107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5.606299213</w:t>
            </w:r>
          </w:p>
        </w:tc>
      </w:tr>
      <w:tr w:rsidR="001106FA" w:rsidRPr="001106FA" w14:paraId="5925D63F" w14:textId="77777777" w:rsidTr="005F5200">
        <w:trPr>
          <w:trHeight w:val="278"/>
        </w:trPr>
        <w:tc>
          <w:tcPr>
            <w:tcW w:w="2739" w:type="dxa"/>
          </w:tcPr>
          <w:p w14:paraId="69E456B4" w14:textId="7E4D71FD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 xml:space="preserve"> Stress</w:t>
            </w:r>
          </w:p>
        </w:tc>
        <w:tc>
          <w:tcPr>
            <w:tcW w:w="2354" w:type="dxa"/>
          </w:tcPr>
          <w:p w14:paraId="77DF265B" w14:textId="37EB83ED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13228</w:t>
            </w:r>
          </w:p>
        </w:tc>
        <w:tc>
          <w:tcPr>
            <w:tcW w:w="2355" w:type="dxa"/>
          </w:tcPr>
          <w:p w14:paraId="46CF71A3" w14:textId="4FFA5F5D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102248</w:t>
            </w:r>
          </w:p>
        </w:tc>
        <w:tc>
          <w:tcPr>
            <w:tcW w:w="2355" w:type="dxa"/>
          </w:tcPr>
          <w:p w14:paraId="1F47485E" w14:textId="67782D8C" w:rsidR="005F5200" w:rsidRPr="001106FA" w:rsidRDefault="005F5200" w:rsidP="001106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06FA">
              <w:rPr>
                <w:rFonts w:ascii="Times New Roman" w:hAnsi="Times New Roman" w:cs="Times New Roman"/>
                <w:sz w:val="20"/>
                <w:szCs w:val="20"/>
              </w:rPr>
              <w:t>98174</w:t>
            </w:r>
          </w:p>
        </w:tc>
      </w:tr>
    </w:tbl>
    <w:p w14:paraId="366399A2" w14:textId="3B53FAE5" w:rsidR="001106FA" w:rsidRPr="00E454E0" w:rsidRDefault="00E454E0" w:rsidP="00477AC9">
      <w:pPr>
        <w:jc w:val="both"/>
        <w:rPr>
          <w:rFonts w:ascii="Times New Roman" w:hAnsi="Times New Roman" w:cs="Times New Roman"/>
          <w:i/>
          <w:iCs/>
          <w:shd w:val="clear" w:color="auto" w:fill="FFFFFF"/>
        </w:rPr>
      </w:pPr>
      <w:bookmarkStart w:id="1" w:name="_Hlk215301559"/>
      <w:r w:rsidRPr="00E454E0">
        <w:rPr>
          <w:rFonts w:ascii="Times New Roman" w:hAnsi="Times New Roman" w:cs="Times New Roman"/>
          <w:i/>
          <w:iCs/>
          <w:shd w:val="clear" w:color="auto" w:fill="FFFFFF"/>
        </w:rPr>
        <w:t xml:space="preserve">Here: MNC; </w:t>
      </w:r>
      <w:r w:rsidRPr="00E454E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maximum neighborhood component, MCC; maximal clique centrality</w:t>
      </w:r>
      <w:r w:rsidRPr="00E454E0">
        <w:rPr>
          <w:rFonts w:ascii="Times New Roman" w:hAnsi="Times New Roman" w:cs="Times New Roman"/>
          <w:i/>
          <w:iCs/>
          <w:kern w:val="0"/>
          <w14:ligatures w14:val="none"/>
        </w:rPr>
        <w:t xml:space="preserve">, DMNC; </w:t>
      </w:r>
      <w:r w:rsidRPr="00E454E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density of maximum neighborhood component and EPC;</w:t>
      </w:r>
      <w:r w:rsidRPr="00E454E0">
        <w:rPr>
          <w:rFonts w:ascii="Times New Roman" w:hAnsi="Times New Roman" w:cs="Times New Roman"/>
          <w:i/>
          <w:iCs/>
          <w:kern w:val="0"/>
          <w14:ligatures w14:val="none"/>
        </w:rPr>
        <w:t xml:space="preserve"> </w:t>
      </w:r>
      <w:r w:rsidRPr="00E454E0">
        <w:rPr>
          <w:rFonts w:ascii="Times New Roman" w:eastAsia="Times New Roman" w:hAnsi="Times New Roman" w:cs="Times New Roman"/>
          <w:i/>
          <w:iCs/>
          <w:kern w:val="0"/>
          <w14:ligatures w14:val="none"/>
        </w:rPr>
        <w:t>edge percolated component.</w:t>
      </w:r>
      <w:bookmarkEnd w:id="1"/>
    </w:p>
    <w:sectPr w:rsidR="001106FA" w:rsidRPr="00E454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74F6"/>
    <w:rsid w:val="00004272"/>
    <w:rsid w:val="00013237"/>
    <w:rsid w:val="00025459"/>
    <w:rsid w:val="00056A38"/>
    <w:rsid w:val="000B2C1D"/>
    <w:rsid w:val="000D18AE"/>
    <w:rsid w:val="001106FA"/>
    <w:rsid w:val="00130F4A"/>
    <w:rsid w:val="00196F48"/>
    <w:rsid w:val="001B74B6"/>
    <w:rsid w:val="001C68A1"/>
    <w:rsid w:val="00203C68"/>
    <w:rsid w:val="00204FB3"/>
    <w:rsid w:val="002A21C9"/>
    <w:rsid w:val="002B2FA1"/>
    <w:rsid w:val="002B4902"/>
    <w:rsid w:val="002B7427"/>
    <w:rsid w:val="002C71D3"/>
    <w:rsid w:val="002E7EFD"/>
    <w:rsid w:val="002F55DB"/>
    <w:rsid w:val="00322795"/>
    <w:rsid w:val="00374B55"/>
    <w:rsid w:val="003763CB"/>
    <w:rsid w:val="003B01EE"/>
    <w:rsid w:val="003B67B3"/>
    <w:rsid w:val="003E6D0A"/>
    <w:rsid w:val="003E710F"/>
    <w:rsid w:val="004022DB"/>
    <w:rsid w:val="0041025D"/>
    <w:rsid w:val="00410352"/>
    <w:rsid w:val="00456707"/>
    <w:rsid w:val="00477AC9"/>
    <w:rsid w:val="00487D08"/>
    <w:rsid w:val="00494EDB"/>
    <w:rsid w:val="004974F6"/>
    <w:rsid w:val="004A77DB"/>
    <w:rsid w:val="004D40CE"/>
    <w:rsid w:val="00513D4F"/>
    <w:rsid w:val="00536765"/>
    <w:rsid w:val="00540BD7"/>
    <w:rsid w:val="0055363C"/>
    <w:rsid w:val="005565CD"/>
    <w:rsid w:val="005929B7"/>
    <w:rsid w:val="005F5200"/>
    <w:rsid w:val="005F6C7B"/>
    <w:rsid w:val="00601C28"/>
    <w:rsid w:val="0064770F"/>
    <w:rsid w:val="006517B2"/>
    <w:rsid w:val="006743DD"/>
    <w:rsid w:val="00684798"/>
    <w:rsid w:val="006959D3"/>
    <w:rsid w:val="006B0169"/>
    <w:rsid w:val="006C32B2"/>
    <w:rsid w:val="006F58A9"/>
    <w:rsid w:val="007442E8"/>
    <w:rsid w:val="00774E91"/>
    <w:rsid w:val="0077605A"/>
    <w:rsid w:val="007A0B0C"/>
    <w:rsid w:val="007C7931"/>
    <w:rsid w:val="0080406C"/>
    <w:rsid w:val="00840A6E"/>
    <w:rsid w:val="00875EC7"/>
    <w:rsid w:val="008962E4"/>
    <w:rsid w:val="00896D09"/>
    <w:rsid w:val="008E0D0E"/>
    <w:rsid w:val="008E7B0F"/>
    <w:rsid w:val="00900EA2"/>
    <w:rsid w:val="009117EE"/>
    <w:rsid w:val="00911F86"/>
    <w:rsid w:val="00961A64"/>
    <w:rsid w:val="009672A5"/>
    <w:rsid w:val="009A74FA"/>
    <w:rsid w:val="009B359E"/>
    <w:rsid w:val="009D569B"/>
    <w:rsid w:val="009E1D37"/>
    <w:rsid w:val="009E695C"/>
    <w:rsid w:val="009F5803"/>
    <w:rsid w:val="00A43C2D"/>
    <w:rsid w:val="00A562EC"/>
    <w:rsid w:val="00A66A12"/>
    <w:rsid w:val="00A71335"/>
    <w:rsid w:val="00A72113"/>
    <w:rsid w:val="00A75BCB"/>
    <w:rsid w:val="00A765CA"/>
    <w:rsid w:val="00A95087"/>
    <w:rsid w:val="00AB4784"/>
    <w:rsid w:val="00AB5D7D"/>
    <w:rsid w:val="00AE2CD1"/>
    <w:rsid w:val="00B446CE"/>
    <w:rsid w:val="00B45342"/>
    <w:rsid w:val="00B66D7E"/>
    <w:rsid w:val="00B92049"/>
    <w:rsid w:val="00BC04C5"/>
    <w:rsid w:val="00BD3FD8"/>
    <w:rsid w:val="00BF0679"/>
    <w:rsid w:val="00C23288"/>
    <w:rsid w:val="00C37121"/>
    <w:rsid w:val="00C507B6"/>
    <w:rsid w:val="00C63273"/>
    <w:rsid w:val="00C704CE"/>
    <w:rsid w:val="00C866BC"/>
    <w:rsid w:val="00C87E0D"/>
    <w:rsid w:val="00C90F4D"/>
    <w:rsid w:val="00C928EF"/>
    <w:rsid w:val="00CA2AC8"/>
    <w:rsid w:val="00CA32F6"/>
    <w:rsid w:val="00CC069B"/>
    <w:rsid w:val="00CC66C1"/>
    <w:rsid w:val="00CE796E"/>
    <w:rsid w:val="00CF2FFB"/>
    <w:rsid w:val="00D05C7B"/>
    <w:rsid w:val="00D1380B"/>
    <w:rsid w:val="00D14098"/>
    <w:rsid w:val="00D37611"/>
    <w:rsid w:val="00D425C1"/>
    <w:rsid w:val="00D57E09"/>
    <w:rsid w:val="00D6015F"/>
    <w:rsid w:val="00D61FE2"/>
    <w:rsid w:val="00DB246A"/>
    <w:rsid w:val="00DB3823"/>
    <w:rsid w:val="00DB4E12"/>
    <w:rsid w:val="00DD5BD7"/>
    <w:rsid w:val="00E3245A"/>
    <w:rsid w:val="00E454E0"/>
    <w:rsid w:val="00E6541C"/>
    <w:rsid w:val="00E751D9"/>
    <w:rsid w:val="00ED7FE9"/>
    <w:rsid w:val="00F27D21"/>
    <w:rsid w:val="00F41A8B"/>
    <w:rsid w:val="00F51E56"/>
    <w:rsid w:val="00F977E6"/>
    <w:rsid w:val="00FA5E1F"/>
    <w:rsid w:val="00FB0C6C"/>
    <w:rsid w:val="00FC4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3EBB2"/>
  <w15:chartTrackingRefBased/>
  <w15:docId w15:val="{07A653D8-900C-427F-9F95-0112E63AFF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15F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974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974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974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974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974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974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974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974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974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974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974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974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974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974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974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974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974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974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974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974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974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974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974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974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974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974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974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974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974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974F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974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Hyperlink">
    <w:name w:val="Hyperlink"/>
    <w:basedOn w:val="DefaultParagraphFont"/>
    <w:uiPriority w:val="99"/>
    <w:unhideWhenUsed/>
    <w:rsid w:val="009E69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E695C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12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86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 Hossain</dc:creator>
  <cp:keywords/>
  <dc:description/>
  <cp:lastModifiedBy>M. Nazmul Hoque</cp:lastModifiedBy>
  <cp:revision>5</cp:revision>
  <dcterms:created xsi:type="dcterms:W3CDTF">2026-02-01T04:38:00Z</dcterms:created>
  <dcterms:modified xsi:type="dcterms:W3CDTF">2026-03-05T15:06:00Z</dcterms:modified>
</cp:coreProperties>
</file>